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7A8E9A" w14:textId="77777777" w:rsidR="00EB383D" w:rsidRDefault="00EB383D" w:rsidP="00EB383D">
      <w:pPr>
        <w:pStyle w:val="Descripcin"/>
        <w:keepNext/>
        <w:rPr>
          <w:rFonts w:ascii="Times New Roman" w:hAnsi="Times New Roman"/>
          <w:color w:val="auto"/>
          <w:sz w:val="20"/>
          <w:szCs w:val="20"/>
          <w:lang w:val="en-US"/>
        </w:rPr>
      </w:pPr>
      <w:bookmarkStart w:id="0" w:name="_Hlk47602908"/>
      <w:r w:rsidRPr="008C369C">
        <w:rPr>
          <w:rFonts w:ascii="Times New Roman" w:hAnsi="Times New Roman"/>
          <w:color w:val="auto"/>
          <w:sz w:val="20"/>
          <w:szCs w:val="20"/>
          <w:lang w:val="en-US"/>
        </w:rPr>
        <w:t>S</w:t>
      </w:r>
      <w:r>
        <w:rPr>
          <w:rFonts w:ascii="Times New Roman" w:hAnsi="Times New Roman"/>
          <w:color w:val="auto"/>
          <w:sz w:val="20"/>
          <w:szCs w:val="20"/>
          <w:lang w:val="en-US"/>
        </w:rPr>
        <w:t>3 Table</w:t>
      </w:r>
      <w:r w:rsidRPr="008C369C">
        <w:rPr>
          <w:rFonts w:ascii="Times New Roman" w:hAnsi="Times New Roman"/>
          <w:color w:val="auto"/>
          <w:sz w:val="20"/>
          <w:szCs w:val="20"/>
          <w:lang w:val="en-US"/>
        </w:rPr>
        <w:t xml:space="preserve">. Peer-reviewed sources of </w:t>
      </w:r>
      <w:proofErr w:type="spellStart"/>
      <w:r w:rsidRPr="003715FC">
        <w:rPr>
          <w:rFonts w:ascii="Times New Roman" w:hAnsi="Times New Roman"/>
          <w:i/>
          <w:color w:val="auto"/>
          <w:sz w:val="20"/>
          <w:szCs w:val="20"/>
          <w:lang w:val="en-US"/>
        </w:rPr>
        <w:t>stx</w:t>
      </w:r>
      <w:proofErr w:type="spellEnd"/>
      <w:r w:rsidRPr="008C369C">
        <w:rPr>
          <w:rFonts w:ascii="Times New Roman" w:hAnsi="Times New Roman"/>
          <w:color w:val="auto"/>
          <w:sz w:val="20"/>
          <w:szCs w:val="20"/>
          <w:lang w:val="en-US"/>
        </w:rPr>
        <w:t xml:space="preserve"> prevalence in Argentinean cattle feces used for input into the model</w:t>
      </w:r>
      <w:r>
        <w:rPr>
          <w:rFonts w:ascii="Times New Roman" w:hAnsi="Times New Roman"/>
          <w:color w:val="auto"/>
          <w:sz w:val="20"/>
          <w:szCs w:val="20"/>
          <w:lang w:val="en-US"/>
        </w:rPr>
        <w:t>.</w:t>
      </w:r>
    </w:p>
    <w:tbl>
      <w:tblPr>
        <w:tblW w:w="77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422"/>
        <w:gridCol w:w="646"/>
        <w:gridCol w:w="516"/>
        <w:gridCol w:w="3158"/>
      </w:tblGrid>
      <w:tr w:rsidR="00EB383D" w:rsidRPr="008C369C" w14:paraId="4FB417EB" w14:textId="77777777" w:rsidTr="00A653A2">
        <w:tc>
          <w:tcPr>
            <w:tcW w:w="3422" w:type="dxa"/>
          </w:tcPr>
          <w:bookmarkEnd w:id="0"/>
          <w:p w14:paraId="4DBD9757" w14:textId="77777777" w:rsidR="00EB383D" w:rsidRPr="00353E2E" w:rsidRDefault="00EB383D" w:rsidP="00A77769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353E2E">
              <w:rPr>
                <w:rFonts w:ascii="Times New Roman" w:hAnsi="Times New Roman"/>
                <w:b/>
                <w:sz w:val="20"/>
                <w:szCs w:val="20"/>
              </w:rPr>
              <w:t>Season</w:t>
            </w:r>
            <w:proofErr w:type="spellEnd"/>
            <w:r w:rsidRPr="00353E2E">
              <w:rPr>
                <w:rFonts w:ascii="Times New Roman" w:hAnsi="Times New Roman"/>
                <w:b/>
                <w:sz w:val="20"/>
                <w:szCs w:val="20"/>
              </w:rPr>
              <w:t>/</w:t>
            </w:r>
            <w:r w:rsidRPr="00353E2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ategory/Production System</w:t>
            </w:r>
          </w:p>
        </w:tc>
        <w:tc>
          <w:tcPr>
            <w:tcW w:w="646" w:type="dxa"/>
            <w:vAlign w:val="center"/>
          </w:tcPr>
          <w:p w14:paraId="7D63C5EF" w14:textId="77777777" w:rsidR="00EB383D" w:rsidRPr="008C369C" w:rsidRDefault="00EB383D" w:rsidP="00A7776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516" w:type="dxa"/>
            <w:vAlign w:val="center"/>
          </w:tcPr>
          <w:p w14:paraId="77AD6026" w14:textId="77777777" w:rsidR="00EB383D" w:rsidRPr="008C369C" w:rsidRDefault="00EB383D" w:rsidP="00A77769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3158" w:type="dxa"/>
          </w:tcPr>
          <w:p w14:paraId="514E9B99" w14:textId="77777777" w:rsidR="00EB383D" w:rsidRPr="008C369C" w:rsidRDefault="00EB383D" w:rsidP="00A77769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C369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ference</w:t>
            </w:r>
          </w:p>
        </w:tc>
      </w:tr>
      <w:tr w:rsidR="00EB383D" w:rsidRPr="00E43B07" w14:paraId="4805F24D" w14:textId="77777777" w:rsidTr="00A653A2">
        <w:tc>
          <w:tcPr>
            <w:tcW w:w="3422" w:type="dxa"/>
            <w:vAlign w:val="center"/>
          </w:tcPr>
          <w:p w14:paraId="4B067C52" w14:textId="77777777" w:rsidR="00EB383D" w:rsidRPr="00E43B07" w:rsidRDefault="00EB383D" w:rsidP="00A77769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43B0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pring-Summer/Young/Feedlot</w:t>
            </w:r>
          </w:p>
        </w:tc>
        <w:tc>
          <w:tcPr>
            <w:tcW w:w="646" w:type="dxa"/>
          </w:tcPr>
          <w:p w14:paraId="52DC297C" w14:textId="77777777" w:rsidR="00EB383D" w:rsidRPr="00E43B07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31</w:t>
            </w:r>
          </w:p>
          <w:p w14:paraId="63304FC3" w14:textId="77777777" w:rsidR="00EB383D" w:rsidRPr="00E43B07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516" w:type="dxa"/>
          </w:tcPr>
          <w:p w14:paraId="4F70E440" w14:textId="77777777" w:rsidR="00EB383D" w:rsidRPr="00E43B07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1</w:t>
            </w:r>
          </w:p>
          <w:p w14:paraId="38F1411E" w14:textId="77777777" w:rsidR="00EB383D" w:rsidRPr="00E43B07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158" w:type="dxa"/>
            <w:vAlign w:val="center"/>
          </w:tcPr>
          <w:p w14:paraId="1A5BFBE2" w14:textId="6CD4706B" w:rsidR="00EB383D" w:rsidRPr="00E43B07" w:rsidRDefault="00E41FFA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Favier&lt;/Author&gt;&lt;Year&gt;2014&lt;/Year&gt;&lt;RecNum&gt;1212&lt;/RecNum&gt;&lt;DisplayText&gt;[1]&lt;/DisplayText&gt;&lt;record&gt;&lt;rec-number&gt;1212&lt;/rec-number&gt;&lt;foreign-keys&gt;&lt;key app="EN" db-id="zevwwzavpsrx0mews2bvpa9uds9dpxawz0vf" timestamp="0"&gt;1212&lt;/key&gt;&lt;/foreign-keys&gt;&lt;ref-type name="Journal Article"&gt;17&lt;/ref-type&gt;&lt;contributors&gt;&lt;authors&gt;&lt;author&gt;Favier, G. I.&lt;/author&gt;&lt;author&gt;Estrada, C. L.&lt;/author&gt;&lt;author&gt;Cortinas, T. I.&lt;/author&gt;&lt;author&gt;Escudero, M. E.&lt;/author&gt;&lt;/authors&gt;&lt;/contributors&gt;&lt;auth-address&gt;General Microbiology, Faculty of Chemistry, Biochemistry and Pharmacy, National University of San Luis, Ejercito de los Andes 950, Bloque 1 Piso 1, 5700 San Luis, Argentina.&lt;/auth-address&gt;&lt;titles&gt;&lt;title&gt;&lt;style face="normal" font="default" size="100%"&gt;Detection and Characterization of Shiga Toxin Producing &lt;/style&gt;&lt;style face="italic" font="default" size="100%"&gt;Escherichia coli&lt;/style&gt;&lt;style face="normal" font="default" size="100%"&gt;, &lt;/style&gt;&lt;style face="italic" font="default" size="100%"&gt;Salmonella &lt;/style&gt;&lt;style face="normal" font="default" size="100%"&gt;spp., and &lt;/style&gt;&lt;style face="italic" font="default" size="100%"&gt;Yersinia&lt;/style&gt;&lt;style face="normal" font="default" size="100%"&gt; Strains from Human, Animal, and Food Samples in San Luis, Argentina&lt;/style&gt;&lt;/title&gt;&lt;secondary-title&gt;International Journal of Microbiology&lt;/secondary-title&gt;&lt;/titles&gt;&lt;pages&gt;12&lt;/pages&gt;&lt;volume&gt;2014&lt;/volume&gt;&lt;section&gt;1&lt;/section&gt;&lt;dates&gt;&lt;year&gt;2014&lt;/year&gt;&lt;/dates&gt;&lt;isbn&gt;1687-918X (Print)&lt;/isbn&gt;&lt;accession-num&gt;25177351&lt;/accession-num&gt;&lt;urls&gt;&lt;related-urls&gt;&lt;url&gt;https://www.ncbi.nlm.nih.gov/pubmed/25177351&lt;/url&gt;&lt;/related-urls&gt;&lt;/urls&gt;&lt;custom2&gt;PMC4142171&lt;/custom2&gt;&lt;electronic-resource-num&gt;10.1155/2014/284649&lt;/electronic-resource-num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1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  <w:p w14:paraId="55DADABA" w14:textId="04C10C0D" w:rsidR="00EB383D" w:rsidRPr="00E43B07" w:rsidRDefault="00E41FFA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NYXNhbmE8L0F1dGhvcj48WWVhcj4yMDExPC9ZZWFyPjxS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NYXNhbmE8L0F1dGhvcj48WWVhcj4yMDExPC9ZZWFyPjxS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2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EB383D" w:rsidRPr="00E43B07" w14:paraId="27807D0A" w14:textId="77777777" w:rsidTr="00A653A2">
        <w:tc>
          <w:tcPr>
            <w:tcW w:w="3422" w:type="dxa"/>
            <w:vAlign w:val="center"/>
          </w:tcPr>
          <w:p w14:paraId="272D60EC" w14:textId="77777777" w:rsidR="00EB383D" w:rsidRPr="00E43B07" w:rsidRDefault="00EB383D" w:rsidP="00A77769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43B0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pring-Summer/Young/Extensive</w:t>
            </w:r>
          </w:p>
        </w:tc>
        <w:tc>
          <w:tcPr>
            <w:tcW w:w="646" w:type="dxa"/>
          </w:tcPr>
          <w:p w14:paraId="12EBF542" w14:textId="77777777" w:rsidR="00EB383D" w:rsidRPr="00E43B07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108</w:t>
            </w:r>
          </w:p>
          <w:p w14:paraId="012CAF4F" w14:textId="77777777" w:rsidR="00EB383D" w:rsidRPr="00E43B07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130</w:t>
            </w:r>
          </w:p>
        </w:tc>
        <w:tc>
          <w:tcPr>
            <w:tcW w:w="516" w:type="dxa"/>
          </w:tcPr>
          <w:p w14:paraId="2A4E245F" w14:textId="77777777" w:rsidR="00EB383D" w:rsidRPr="00E43B07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43B07">
              <w:rPr>
                <w:rFonts w:ascii="Times New Roman" w:hAnsi="Times New Roman"/>
                <w:sz w:val="20"/>
                <w:szCs w:val="20"/>
                <w:lang w:val="en-US"/>
              </w:rPr>
              <w:t>31</w:t>
            </w:r>
          </w:p>
          <w:p w14:paraId="12D60C9C" w14:textId="77777777" w:rsidR="00EB383D" w:rsidRPr="00E43B07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E43B07">
              <w:rPr>
                <w:rFonts w:ascii="Times New Roman" w:hAnsi="Times New Roman"/>
                <w:sz w:val="20"/>
                <w:szCs w:val="20"/>
                <w:lang w:val="en-US"/>
              </w:rPr>
              <w:t>114</w:t>
            </w:r>
          </w:p>
        </w:tc>
        <w:tc>
          <w:tcPr>
            <w:tcW w:w="3158" w:type="dxa"/>
            <w:vAlign w:val="center"/>
          </w:tcPr>
          <w:p w14:paraId="381E2DAD" w14:textId="2F3EEB20" w:rsidR="00E41FFA" w:rsidRDefault="00E41FFA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NYXNhbmE8L0F1dGhvcj48WWVhcj4yMDExPC9ZZWFyPjxS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NYXNhbmE8L0F1dGhvcj48WWVhcj4yMDExPC9ZZWFyPjxS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2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  <w:p w14:paraId="16ED4519" w14:textId="52CB2E5C" w:rsidR="00EB383D" w:rsidRPr="00E43B07" w:rsidRDefault="00E41FFA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NZWljaHRyaTwvQXV0aG9yPjxZZWFyPjIwMDQ8L1llYXI+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NZWljaHRyaTwvQXV0aG9yPjxZZWFyPjIwMDQ8L1llYXI+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3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EB383D" w:rsidRPr="00E43B07" w14:paraId="6F640787" w14:textId="77777777" w:rsidTr="00A653A2">
        <w:tc>
          <w:tcPr>
            <w:tcW w:w="3422" w:type="dxa"/>
          </w:tcPr>
          <w:p w14:paraId="0749C1E0" w14:textId="77777777" w:rsidR="00EB383D" w:rsidRPr="00E43B07" w:rsidRDefault="00EB383D" w:rsidP="00A77769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43B0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pring-Summer/Adult/Feedlot</w:t>
            </w:r>
          </w:p>
        </w:tc>
        <w:tc>
          <w:tcPr>
            <w:tcW w:w="646" w:type="dxa"/>
          </w:tcPr>
          <w:p w14:paraId="339F6EAA" w14:textId="77777777" w:rsidR="00EB383D" w:rsidRPr="00E43B07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516" w:type="dxa"/>
          </w:tcPr>
          <w:p w14:paraId="066543C2" w14:textId="77777777" w:rsidR="00EB383D" w:rsidRPr="00E43B07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158" w:type="dxa"/>
          </w:tcPr>
          <w:p w14:paraId="75E50E57" w14:textId="58BE6D49" w:rsidR="00EB383D" w:rsidRPr="00E43B07" w:rsidRDefault="00E41FFA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NYXNhbmE8L0F1dGhvcj48WWVhcj4yMDExPC9ZZWFyPjxS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NYXNhbmE8L0F1dGhvcj48WWVhcj4yMDExPC9ZZWFyPjxS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2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EB383D" w:rsidRPr="00E43B07" w14:paraId="76D52153" w14:textId="77777777" w:rsidTr="00A653A2">
        <w:tc>
          <w:tcPr>
            <w:tcW w:w="3422" w:type="dxa"/>
            <w:vAlign w:val="center"/>
          </w:tcPr>
          <w:p w14:paraId="6B81C3D8" w14:textId="77777777" w:rsidR="00EB383D" w:rsidRPr="00E43B07" w:rsidRDefault="00EB383D" w:rsidP="00A77769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43B0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pring-Summer/Adult/Extensive</w:t>
            </w:r>
          </w:p>
        </w:tc>
        <w:tc>
          <w:tcPr>
            <w:tcW w:w="646" w:type="dxa"/>
          </w:tcPr>
          <w:p w14:paraId="6C4334C5" w14:textId="77777777" w:rsidR="00EB383D" w:rsidRPr="00E43B07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34</w:t>
            </w:r>
          </w:p>
          <w:p w14:paraId="694C5AC8" w14:textId="77777777" w:rsidR="00EB383D" w:rsidRPr="00E43B07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720</w:t>
            </w:r>
          </w:p>
          <w:p w14:paraId="3143962E" w14:textId="77777777" w:rsidR="00EB383D" w:rsidRPr="00E43B07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720</w:t>
            </w:r>
          </w:p>
          <w:p w14:paraId="08E52F4B" w14:textId="77777777" w:rsidR="00EB383D" w:rsidRPr="00E43B07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247</w:t>
            </w:r>
          </w:p>
          <w:p w14:paraId="5B53F5C9" w14:textId="77777777" w:rsidR="00EB383D" w:rsidRPr="00E43B07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144</w:t>
            </w:r>
          </w:p>
        </w:tc>
        <w:tc>
          <w:tcPr>
            <w:tcW w:w="516" w:type="dxa"/>
          </w:tcPr>
          <w:p w14:paraId="3F08F9EF" w14:textId="77777777" w:rsidR="00EB383D" w:rsidRPr="00E43B07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0</w:t>
            </w:r>
          </w:p>
          <w:p w14:paraId="56691E77" w14:textId="77777777" w:rsidR="00EB383D" w:rsidRPr="00E43B07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180</w:t>
            </w:r>
          </w:p>
          <w:p w14:paraId="19C29080" w14:textId="77777777" w:rsidR="00EB383D" w:rsidRPr="00E43B07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94</w:t>
            </w:r>
          </w:p>
          <w:p w14:paraId="582E4D19" w14:textId="77777777" w:rsidR="00EB383D" w:rsidRPr="00E43B07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73</w:t>
            </w:r>
          </w:p>
          <w:p w14:paraId="0350A6AE" w14:textId="77777777" w:rsidR="00EB383D" w:rsidRPr="00E43B07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3158" w:type="dxa"/>
            <w:vAlign w:val="center"/>
          </w:tcPr>
          <w:p w14:paraId="2913CB09" w14:textId="68EA128A" w:rsidR="00E41FFA" w:rsidRDefault="00E41FFA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Favier&lt;/Author&gt;&lt;Year&gt;2014&lt;/Year&gt;&lt;RecNum&gt;1212&lt;/RecNum&gt;&lt;DisplayText&gt;[1]&lt;/DisplayText&gt;&lt;record&gt;&lt;rec-number&gt;1212&lt;/rec-number&gt;&lt;foreign-keys&gt;&lt;key app="EN" db-id="zevwwzavpsrx0mews2bvpa9uds9dpxawz0vf" timestamp="0"&gt;1212&lt;/key&gt;&lt;/foreign-keys&gt;&lt;ref-type name="Journal Article"&gt;17&lt;/ref-type&gt;&lt;contributors&gt;&lt;authors&gt;&lt;author&gt;Favier, G. I.&lt;/author&gt;&lt;author&gt;Estrada, C. L.&lt;/author&gt;&lt;author&gt;Cortinas, T. I.&lt;/author&gt;&lt;author&gt;Escudero, M. E.&lt;/author&gt;&lt;/authors&gt;&lt;/contributors&gt;&lt;auth-address&gt;General Microbiology, Faculty of Chemistry, Biochemistry and Pharmacy, National University of San Luis, Ejercito de los Andes 950, Bloque 1 Piso 1, 5700 San Luis, Argentina.&lt;/auth-address&gt;&lt;titles&gt;&lt;title&gt;&lt;style face="normal" font="default" size="100%"&gt;Detection and Characterization of Shiga Toxin Producing &lt;/style&gt;&lt;style face="italic" font="default" size="100%"&gt;Escherichia coli&lt;/style&gt;&lt;style face="normal" font="default" size="100%"&gt;, &lt;/style&gt;&lt;style face="italic" font="default" size="100%"&gt;Salmonella &lt;/style&gt;&lt;style face="normal" font="default" size="100%"&gt;spp., and &lt;/style&gt;&lt;style face="italic" font="default" size="100%"&gt;Yersinia&lt;/style&gt;&lt;style face="normal" font="default" size="100%"&gt; Strains from Human, Animal, and Food Samples in San Luis, Argentina&lt;/style&gt;&lt;/title&gt;&lt;secondary-title&gt;International Journal of Microbiology&lt;/secondary-title&gt;&lt;/titles&gt;&lt;pages&gt;12&lt;/pages&gt;&lt;volume&gt;2014&lt;/volume&gt;&lt;section&gt;1&lt;/section&gt;&lt;dates&gt;&lt;year&gt;2014&lt;/year&gt;&lt;/dates&gt;&lt;isbn&gt;1687-918X (Print)&lt;/isbn&gt;&lt;accession-num&gt;25177351&lt;/accession-num&gt;&lt;urls&gt;&lt;related-urls&gt;&lt;url&gt;https://www.ncbi.nlm.nih.gov/pubmed/25177351&lt;/url&gt;&lt;/related-urls&gt;&lt;/urls&gt;&lt;custom2&gt;PMC4142171&lt;/custom2&gt;&lt;electronic-resource-num&gt;10.1155/2014/284649&lt;/electronic-resource-num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1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  <w:p w14:paraId="74BCF3AF" w14:textId="636FCE6A" w:rsidR="00E41FFA" w:rsidRDefault="00E41FFA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4A1A9E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Fernandez&lt;/Author&gt;&lt;Year&gt;2009&lt;/Year&gt;&lt;RecNum&gt;1214&lt;/RecNum&gt;&lt;DisplayText&gt;[4]&lt;/DisplayText&gt;&lt;record&gt;&lt;rec-number&gt;1214&lt;/rec-number&gt;&lt;foreign-keys&gt;&lt;key app="EN" db-id="zevwwzavpsrx0mews2bvpa9uds9dpxawz0vf" timestamp="0"&gt;1214&lt;/key&gt;&lt;/foreign-keys&gt;&lt;ref-type name="Journal Article"&gt;17&lt;/ref-type&gt;&lt;contributors&gt;&lt;authors&gt;&lt;author&gt;Fernandez, D.&lt;/author&gt;&lt;author&gt;Rodriguez, E. M.&lt;/author&gt;&lt;author&gt;Arroyo, G. H.&lt;/author&gt;&lt;author&gt;Padola, N. L.&lt;/author&gt;&lt;author&gt;Parma, A. E.&lt;/author&gt;&lt;/authors&gt;&lt;/contributors&gt;&lt;auth-address&gt;Laboratorio de Inmunoquimica y Biotecnologia, Tandil, Argentina.&lt;/auth-address&gt;&lt;titles&gt;&lt;title&gt;&lt;style face="normal" font="default" size="100%"&gt;Seasonal variation of Shiga toxin-encoding genes (&lt;/style&gt;&lt;style face="italic" font="default" size="100%"&gt;stx&lt;/style&gt;&lt;style face="normal" font="default" size="100%"&gt;) and detection of &lt;/style&gt;&lt;style face="italic" font="default" size="100%"&gt;E. coli &lt;/style&gt;&lt;style face="normal" font="default" size="100%"&gt;O157 in dairy cattle from Argentina&lt;/style&gt;&lt;/title&gt;&lt;secondary-title&gt;Journal of Applied Microbiology&lt;/secondary-title&gt;&lt;/titles&gt;&lt;pages&gt;8&lt;/pages&gt;&lt;volume&gt;106&lt;/volume&gt;&lt;number&gt;4&lt;/number&gt;&lt;section&gt;1260&lt;/section&gt;&lt;keywords&gt;&lt;keyword&gt;Animals&lt;/keyword&gt;&lt;keyword&gt;Argentina/epidemiology&lt;/keyword&gt;&lt;keyword&gt;Cattle/microbiology&lt;/keyword&gt;&lt;keyword&gt;Escherichia coli Infections/*epidemiology/*veterinary&lt;/keyword&gt;&lt;keyword&gt;Escherichia coli O157/genetics/*isolation &amp;amp; purification/metabolism&lt;/keyword&gt;&lt;keyword&gt;Prevalence&lt;/keyword&gt;&lt;keyword&gt;Rectum/microbiology&lt;/keyword&gt;&lt;keyword&gt;*Seasons&lt;/keyword&gt;&lt;keyword&gt;Shiga Toxin/biosynthesis/*genetics&lt;/keyword&gt;&lt;/keywords&gt;&lt;dates&gt;&lt;year&gt;2009&lt;/year&gt;&lt;pub-dates&gt;&lt;date&gt;Apr&lt;/date&gt;&lt;/pub-dates&gt;&lt;/dates&gt;&lt;isbn&gt;1365-2672 (Electronic)&amp;#xD;1364-5072 (Linking)&lt;/isbn&gt;&lt;accession-num&gt;19187162&lt;/accession-num&gt;&lt;urls&gt;&lt;related-urls&gt;&lt;url&gt;https://www.ncbi.nlm.nih.gov/pubmed/19187162&lt;/url&gt;&lt;/related-urls&gt;&lt;/urls&gt;&lt;electronic-resource-num&gt;10.1111/j.1365-2672.2008.04088.x&lt;/electronic-resource-num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4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  <w:p w14:paraId="1D0076C4" w14:textId="4F3BA997" w:rsidR="00E41FFA" w:rsidRDefault="00E41FFA" w:rsidP="00E41F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Fernández&lt;/Author&gt;&lt;Year&gt;2010&lt;/Year&gt;&lt;RecNum&gt;317&lt;/RecNum&gt;&lt;DisplayText&gt;[5]&lt;/DisplayText&gt;&lt;record&gt;&lt;rec-number&gt;317&lt;/rec-number&gt;&lt;foreign-keys&gt;&lt;key app="EN" db-id="zevwwzavpsrx0mews2bvpa9uds9dpxawz0vf" timestamp="0"&gt;317&lt;/key&gt;&lt;/foreign-keys&gt;&lt;ref-type name="Journal Article"&gt;17&lt;/ref-type&gt;&lt;contributors&gt;&lt;authors&gt;&lt;author&gt;Fernández, D.&lt;/author&gt;&lt;author&gt;Irino, K.&lt;/author&gt;&lt;author&gt;Sanz, M.&lt;/author&gt;&lt;author&gt;Padola, N. L.&lt;/author&gt;&lt;author&gt;Parma, A. E.&lt;/author&gt;&lt;/authors&gt;&lt;/contributors&gt;&lt;titles&gt;&lt;title&gt;&lt;style face="normal" font="default" size="100%"&gt;Characterization of Shiga Toxin-producing &lt;/style&gt;&lt;style face="italic" font="default" size="100%"&gt;Escherichia coli &lt;/style&gt;&lt;style face="normal" font="default" size="100%"&gt;isolated from dairy cows in Argentina.&lt;/style&gt;&lt;/title&gt;&lt;secondary-title&gt;Letters in applied Microbiology&lt;/secondary-title&gt;&lt;/titles&gt;&lt;pages&gt;6&lt;/pages&gt;&lt;volume&gt;51&lt;/volume&gt;&lt;section&gt;377&lt;/section&gt;&lt;dates&gt;&lt;year&gt;2010&lt;/year&gt;&lt;/dates&gt;&lt;isbn&gt;0266-8254&lt;/isbn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5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  <w:p w14:paraId="56EE2528" w14:textId="13898002" w:rsidR="00E41FFA" w:rsidRDefault="00E41FFA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NYXNhbmE8L0F1dGhvcj48WWVhcj4yMDExPC9ZZWFyPjxS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NYXNhbmE8L0F1dGhvcj48WWVhcj4yMDExPC9ZZWFyPjxS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2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  <w:p w14:paraId="499BBE02" w14:textId="339C6B64" w:rsidR="00EB383D" w:rsidRPr="00E43B07" w:rsidRDefault="00E41FFA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UYW5hcm88L0F1dGhvcj48WWVhcj4yMDEyPC9ZZWFyPjxS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UYW5hcm88L0F1dGhvcj48WWVhcj4yMDEyPC9ZZWFyPjxS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6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EB383D" w:rsidRPr="00E43B07" w14:paraId="2099BBD3" w14:textId="77777777" w:rsidTr="00A653A2">
        <w:tc>
          <w:tcPr>
            <w:tcW w:w="3422" w:type="dxa"/>
            <w:vAlign w:val="center"/>
          </w:tcPr>
          <w:p w14:paraId="696C5BBF" w14:textId="77777777" w:rsidR="00EB383D" w:rsidRPr="00E43B07" w:rsidRDefault="00EB383D" w:rsidP="00A77769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43B0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utumn-Winter/Young/Feedlot</w:t>
            </w:r>
          </w:p>
        </w:tc>
        <w:tc>
          <w:tcPr>
            <w:tcW w:w="646" w:type="dxa"/>
          </w:tcPr>
          <w:p w14:paraId="7D088C1E" w14:textId="77777777" w:rsidR="00EB383D" w:rsidRPr="00E43B07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30</w:t>
            </w:r>
          </w:p>
          <w:p w14:paraId="4BF46404" w14:textId="77777777" w:rsidR="00EB383D" w:rsidRPr="00E43B07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6</w:t>
            </w:r>
          </w:p>
          <w:p w14:paraId="79ADD6E0" w14:textId="77777777" w:rsidR="00EB383D" w:rsidRPr="00E43B07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516" w:type="dxa"/>
          </w:tcPr>
          <w:p w14:paraId="1D193F05" w14:textId="77777777" w:rsidR="00EB383D" w:rsidRPr="00E43B07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1</w:t>
            </w:r>
          </w:p>
          <w:p w14:paraId="6C936F2A" w14:textId="77777777" w:rsidR="00EB383D" w:rsidRPr="00E43B07" w:rsidRDefault="00EB383D" w:rsidP="00A77769">
            <w:pPr>
              <w:tabs>
                <w:tab w:val="center" w:pos="150"/>
              </w:tabs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ab/>
              <w:t>0</w:t>
            </w:r>
          </w:p>
          <w:p w14:paraId="6F1CA1FB" w14:textId="77777777" w:rsidR="00EB383D" w:rsidRPr="00E43B07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3158" w:type="dxa"/>
            <w:vAlign w:val="center"/>
          </w:tcPr>
          <w:p w14:paraId="48831D24" w14:textId="692BB6E1" w:rsidR="00E41FFA" w:rsidRDefault="00E41FFA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Favier&lt;/Author&gt;&lt;Year&gt;2014&lt;/Year&gt;&lt;RecNum&gt;1212&lt;/RecNum&gt;&lt;DisplayText&gt;[1]&lt;/DisplayText&gt;&lt;record&gt;&lt;rec-number&gt;1212&lt;/rec-number&gt;&lt;foreign-keys&gt;&lt;key app="EN" db-id="zevwwzavpsrx0mews2bvpa9uds9dpxawz0vf" timestamp="0"&gt;1212&lt;/key&gt;&lt;/foreign-keys&gt;&lt;ref-type name="Journal Article"&gt;17&lt;/ref-type&gt;&lt;contributors&gt;&lt;authors&gt;&lt;author&gt;Favier, G. I.&lt;/author&gt;&lt;author&gt;Estrada, C. L.&lt;/author&gt;&lt;author&gt;Cortinas, T. I.&lt;/author&gt;&lt;author&gt;Escudero, M. E.&lt;/author&gt;&lt;/authors&gt;&lt;/contributors&gt;&lt;auth-address&gt;General Microbiology, Faculty of Chemistry, Biochemistry and Pharmacy, National University of San Luis, Ejercito de los Andes 950, Bloque 1 Piso 1, 5700 San Luis, Argentina.&lt;/auth-address&gt;&lt;titles&gt;&lt;title&gt;&lt;style face="normal" font="default" size="100%"&gt;Detection and Characterization of Shiga Toxin Producing &lt;/style&gt;&lt;style face="italic" font="default" size="100%"&gt;Escherichia coli&lt;/style&gt;&lt;style face="normal" font="default" size="100%"&gt;, &lt;/style&gt;&lt;style face="italic" font="default" size="100%"&gt;Salmonella &lt;/style&gt;&lt;style face="normal" font="default" size="100%"&gt;spp., and &lt;/style&gt;&lt;style face="italic" font="default" size="100%"&gt;Yersinia&lt;/style&gt;&lt;style face="normal" font="default" size="100%"&gt; Strains from Human, Animal, and Food Samples in San Luis, Argentina&lt;/style&gt;&lt;/title&gt;&lt;secondary-title&gt;International Journal of Microbiology&lt;/secondary-title&gt;&lt;/titles&gt;&lt;pages&gt;12&lt;/pages&gt;&lt;volume&gt;2014&lt;/volume&gt;&lt;section&gt;1&lt;/section&gt;&lt;dates&gt;&lt;year&gt;2014&lt;/year&gt;&lt;/dates&gt;&lt;isbn&gt;1687-918X (Print)&lt;/isbn&gt;&lt;accession-num&gt;25177351&lt;/accession-num&gt;&lt;urls&gt;&lt;related-urls&gt;&lt;url&gt;https://www.ncbi.nlm.nih.gov/pubmed/25177351&lt;/url&gt;&lt;/related-urls&gt;&lt;/urls&gt;&lt;custom2&gt;PMC4142171&lt;/custom2&gt;&lt;electronic-resource-num&gt;10.1155/2014/284649&lt;/electronic-resource-num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1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  <w:p w14:paraId="5F857D6B" w14:textId="16937023" w:rsidR="00E41FFA" w:rsidRDefault="00E41FFA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NYXNhbmE8L0F1dGhvcj48WWVhcj4yMDExPC9ZZWFyPjxS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NYXNhbmE8L0F1dGhvcj48WWVhcj4yMDExPC9ZZWFyPjxS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2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  <w:p w14:paraId="785CF115" w14:textId="3E8315A2" w:rsidR="00EB383D" w:rsidRPr="00E43B07" w:rsidRDefault="00E41FFA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Padola&lt;/Author&gt;&lt;Year&gt;2004&lt;/Year&gt;&lt;RecNum&gt;323&lt;/RecNum&gt;&lt;DisplayText&gt;[7]&lt;/DisplayText&gt;&lt;record&gt;&lt;rec-number&gt;323&lt;/rec-number&gt;&lt;foreign-keys&gt;&lt;key app="EN" db-id="zevwwzavpsrx0mews2bvpa9uds9dpxawz0vf" timestamp="0"&gt;323&lt;/key&gt;&lt;/foreign-keys&gt;&lt;ref-type name="Journal Article"&gt;17&lt;/ref-type&gt;&lt;contributors&gt;&lt;authors&gt;&lt;author&gt;Padola, N. L.&lt;/author&gt;&lt;author&gt;Sanz, M. E.&lt;/author&gt;&lt;author&gt;Blanco, J. E.&lt;/author&gt;&lt;author&gt;Blanco, M.&lt;/author&gt;&lt;author&gt;Blanco, J.&lt;/author&gt;&lt;author&gt;Etcheverria, A. I.&lt;/author&gt;&lt;author&gt;Arroyo, G. H.&lt;/author&gt;&lt;author&gt;Usera, M. A.&lt;/author&gt;&lt;author&gt;Parma, A. E.&lt;/author&gt;&lt;/authors&gt;&lt;/contributors&gt;&lt;titles&gt;&lt;title&gt;&lt;style face="normal" font="default" size="100%"&gt;Serotypes and virulence genes of bovine Shigatoxigenic &lt;/style&gt;&lt;style face="italic" font="default" size="100%"&gt;Escherichia coli &lt;/style&gt;&lt;style face="normal" font="default" size="100%"&gt;(STEC) isolated from a feedlot in Argentina&lt;/style&gt;&lt;/title&gt;&lt;secondary-title&gt;Veterinary Microbiology&lt;/secondary-title&gt;&lt;/titles&gt;&lt;periodical&gt;&lt;full-title&gt;Veterinary Microbiology&lt;/full-title&gt;&lt;/periodical&gt;&lt;pages&gt;7&lt;/pages&gt;&lt;volume&gt;100&lt;/volume&gt;&lt;section&gt;3&lt;/section&gt;&lt;dates&gt;&lt;year&gt;2004&lt;/year&gt;&lt;/dates&gt;&lt;isbn&gt;03781135&lt;/isbn&gt;&lt;urls&gt;&lt;/urls&gt;&lt;electronic-resource-num&gt;10.1016/s0378-1135(03)00127-5&lt;/electronic-resource-num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7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EB383D" w:rsidRPr="00E43B07" w14:paraId="3986D9F0" w14:textId="77777777" w:rsidTr="00A653A2">
        <w:tc>
          <w:tcPr>
            <w:tcW w:w="3422" w:type="dxa"/>
            <w:vAlign w:val="center"/>
          </w:tcPr>
          <w:p w14:paraId="44C7579B" w14:textId="77777777" w:rsidR="00EB383D" w:rsidRPr="00E43B07" w:rsidRDefault="00EB383D" w:rsidP="00A77769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43B0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utumn-Winter/Young/Extensive</w:t>
            </w:r>
          </w:p>
        </w:tc>
        <w:tc>
          <w:tcPr>
            <w:tcW w:w="646" w:type="dxa"/>
          </w:tcPr>
          <w:p w14:paraId="2E78B9DD" w14:textId="77777777" w:rsidR="00EB383D" w:rsidRPr="00E43B07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96</w:t>
            </w:r>
          </w:p>
          <w:p w14:paraId="687F23FB" w14:textId="77777777" w:rsidR="00EB383D" w:rsidRPr="00E43B07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516" w:type="dxa"/>
          </w:tcPr>
          <w:p w14:paraId="70944612" w14:textId="77777777" w:rsidR="00EB383D" w:rsidRPr="00E43B07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12</w:t>
            </w:r>
          </w:p>
          <w:p w14:paraId="03512458" w14:textId="77777777" w:rsidR="00EB383D" w:rsidRPr="00E43B07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3158" w:type="dxa"/>
            <w:vAlign w:val="center"/>
          </w:tcPr>
          <w:p w14:paraId="50E46E53" w14:textId="7427C929" w:rsidR="00E41FFA" w:rsidRDefault="00E41FFA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NYXNhbmE8L0F1dGhvcj48WWVhcj4yMDExPC9ZZWFyPjxS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NYXNhbmE8L0F1dGhvcj48WWVhcj4yMDExPC9ZZWFyPjxS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2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  <w:p w14:paraId="26AC42AE" w14:textId="2B8813F4" w:rsidR="00EB383D" w:rsidRPr="00E43B07" w:rsidRDefault="00E41FFA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NZWljaHRyaTwvQXV0aG9yPjxZZWFyPjIwMDQ8L1llYXI+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NZWljaHRyaTwvQXV0aG9yPjxZZWFyPjIwMDQ8L1llYXI+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3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EB383D" w:rsidRPr="00E43B07" w14:paraId="0ADBAB6B" w14:textId="77777777" w:rsidTr="00A653A2">
        <w:tc>
          <w:tcPr>
            <w:tcW w:w="3422" w:type="dxa"/>
          </w:tcPr>
          <w:p w14:paraId="0563A608" w14:textId="77777777" w:rsidR="00EB383D" w:rsidRPr="00E43B07" w:rsidRDefault="00EB383D" w:rsidP="00A77769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43B0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utumn-Winter/Adult/Feedlot</w:t>
            </w:r>
          </w:p>
        </w:tc>
        <w:tc>
          <w:tcPr>
            <w:tcW w:w="646" w:type="dxa"/>
          </w:tcPr>
          <w:p w14:paraId="5AE52C37" w14:textId="77777777" w:rsidR="00EB383D" w:rsidRPr="00E43B07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16" w:type="dxa"/>
          </w:tcPr>
          <w:p w14:paraId="24DE135F" w14:textId="77777777" w:rsidR="00EB383D" w:rsidRPr="00E43B07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158" w:type="dxa"/>
            <w:vAlign w:val="center"/>
          </w:tcPr>
          <w:p w14:paraId="7699F1BC" w14:textId="1967A78A" w:rsidR="00EB383D" w:rsidRPr="00E43B07" w:rsidRDefault="00E41FFA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NYXNhbmE8L0F1dGhvcj48WWVhcj4yMDExPC9ZZWFyPjxS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NYXNhbmE8L0F1dGhvcj48WWVhcj4yMDExPC9ZZWFyPjxS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2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EB383D" w:rsidRPr="00E43B07" w14:paraId="5DFB7EA3" w14:textId="77777777" w:rsidTr="00A653A2">
        <w:tc>
          <w:tcPr>
            <w:tcW w:w="3422" w:type="dxa"/>
            <w:vAlign w:val="center"/>
          </w:tcPr>
          <w:p w14:paraId="284BCD90" w14:textId="77777777" w:rsidR="00EB383D" w:rsidRPr="00E43B07" w:rsidRDefault="00EB383D" w:rsidP="00A77769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43B0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utumn-Winter/Adult/Extensive</w:t>
            </w:r>
          </w:p>
        </w:tc>
        <w:tc>
          <w:tcPr>
            <w:tcW w:w="646" w:type="dxa"/>
          </w:tcPr>
          <w:p w14:paraId="7F19CECC" w14:textId="77777777" w:rsidR="00EB383D" w:rsidRPr="00E43B07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34</w:t>
            </w:r>
          </w:p>
          <w:p w14:paraId="1C1F5EE0" w14:textId="77777777" w:rsidR="00EB383D" w:rsidRPr="00E43B07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720</w:t>
            </w:r>
          </w:p>
          <w:p w14:paraId="7A87671A" w14:textId="77777777" w:rsidR="00EB383D" w:rsidRPr="00E43B07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720</w:t>
            </w:r>
          </w:p>
          <w:p w14:paraId="378B4556" w14:textId="77777777" w:rsidR="00EB383D" w:rsidRPr="00E43B07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240</w:t>
            </w:r>
          </w:p>
          <w:p w14:paraId="74EFB580" w14:textId="77777777" w:rsidR="00EB383D" w:rsidRPr="00E43B07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118</w:t>
            </w:r>
          </w:p>
          <w:p w14:paraId="2B12F7B9" w14:textId="77777777" w:rsidR="00EB383D" w:rsidRPr="00E43B07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516" w:type="dxa"/>
          </w:tcPr>
          <w:p w14:paraId="11B63061" w14:textId="77777777" w:rsidR="00EB383D" w:rsidRPr="00E43B07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1</w:t>
            </w:r>
          </w:p>
          <w:p w14:paraId="156AA73F" w14:textId="77777777" w:rsidR="00EB383D" w:rsidRPr="00E43B07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360</w:t>
            </w:r>
          </w:p>
          <w:p w14:paraId="379EE398" w14:textId="77777777" w:rsidR="00EB383D" w:rsidRPr="00E43B07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76</w:t>
            </w:r>
          </w:p>
          <w:p w14:paraId="658E1189" w14:textId="77777777" w:rsidR="00EB383D" w:rsidRPr="00E43B07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56</w:t>
            </w:r>
          </w:p>
          <w:p w14:paraId="1643B460" w14:textId="77777777" w:rsidR="00EB383D" w:rsidRPr="00E43B07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46</w:t>
            </w:r>
          </w:p>
          <w:p w14:paraId="3E6B872A" w14:textId="77777777" w:rsidR="00EB383D" w:rsidRPr="00E43B07" w:rsidRDefault="00EB383D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3B07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3158" w:type="dxa"/>
            <w:vAlign w:val="center"/>
          </w:tcPr>
          <w:p w14:paraId="2E99E152" w14:textId="00E74F06" w:rsidR="00E41FFA" w:rsidRDefault="00E41FFA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Favier&lt;/Author&gt;&lt;Year&gt;2014&lt;/Year&gt;&lt;RecNum&gt;1212&lt;/RecNum&gt;&lt;DisplayText&gt;[1]&lt;/DisplayText&gt;&lt;record&gt;&lt;rec-number&gt;1212&lt;/rec-number&gt;&lt;foreign-keys&gt;&lt;key app="EN" db-id="zevwwzavpsrx0mews2bvpa9uds9dpxawz0vf" timestamp="0"&gt;1212&lt;/key&gt;&lt;/foreign-keys&gt;&lt;ref-type name="Journal Article"&gt;17&lt;/ref-type&gt;&lt;contributors&gt;&lt;authors&gt;&lt;author&gt;Favier, G. I.&lt;/author&gt;&lt;author&gt;Estrada, C. L.&lt;/author&gt;&lt;author&gt;Cortinas, T. I.&lt;/author&gt;&lt;author&gt;Escudero, M. E.&lt;/author&gt;&lt;/authors&gt;&lt;/contributors&gt;&lt;auth-address&gt;General Microbiology, Faculty of Chemistry, Biochemistry and Pharmacy, National University of San Luis, Ejercito de los Andes 950, Bloque 1 Piso 1, 5700 San Luis, Argentina.&lt;/auth-address&gt;&lt;titles&gt;&lt;title&gt;&lt;style face="normal" font="default" size="100%"&gt;Detection and Characterization of Shiga Toxin Producing &lt;/style&gt;&lt;style face="italic" font="default" size="100%"&gt;Escherichia coli&lt;/style&gt;&lt;style face="normal" font="default" size="100%"&gt;, &lt;/style&gt;&lt;style face="italic" font="default" size="100%"&gt;Salmonella &lt;/style&gt;&lt;style face="normal" font="default" size="100%"&gt;spp., and &lt;/style&gt;&lt;style face="italic" font="default" size="100%"&gt;Yersinia&lt;/style&gt;&lt;style face="normal" font="default" size="100%"&gt; Strains from Human, Animal, and Food Samples in San Luis, Argentina&lt;/style&gt;&lt;/title&gt;&lt;secondary-title&gt;International Journal of Microbiology&lt;/secondary-title&gt;&lt;/titles&gt;&lt;pages&gt;12&lt;/pages&gt;&lt;volume&gt;2014&lt;/volume&gt;&lt;section&gt;1&lt;/section&gt;&lt;dates&gt;&lt;year&gt;2014&lt;/year&gt;&lt;/dates&gt;&lt;isbn&gt;1687-918X (Print)&lt;/isbn&gt;&lt;accession-num&gt;25177351&lt;/accession-num&gt;&lt;urls&gt;&lt;related-urls&gt;&lt;url&gt;https://www.ncbi.nlm.nih.gov/pubmed/25177351&lt;/url&gt;&lt;/related-urls&gt;&lt;/urls&gt;&lt;custom2&gt;PMC4142171&lt;/custom2&gt;&lt;electronic-resource-num&gt;10.1155/2014/284649&lt;/electronic-resource-num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1]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  <w:p w14:paraId="65BACAD7" w14:textId="1729F91D" w:rsidR="00EB383D" w:rsidRPr="00E43B07" w:rsidRDefault="00E41FFA" w:rsidP="00E41FF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 w:rsidR="004A1A9E"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Fernandez&lt;/Author&gt;&lt;Year&gt;2009&lt;/Year&gt;&lt;RecNum&gt;1214&lt;/RecNum&gt;&lt;DisplayText&gt;[4]&lt;/DisplayText&gt;&lt;record&gt;&lt;rec-number&gt;1214&lt;/rec-number&gt;&lt;foreign-keys&gt;&lt;key app="EN" db-id="zevwwzavpsrx0mews2bvpa9uds9dpxawz0vf" timestamp="0"&gt;1214&lt;/key&gt;&lt;/foreign-keys&gt;&lt;ref-type name="Journal Article"&gt;17&lt;/ref-type&gt;&lt;contributors&gt;&lt;authors&gt;&lt;author&gt;Fernandez, D.&lt;/author&gt;&lt;author&gt;Rodriguez, E. M.&lt;/author&gt;&lt;author&gt;Arroyo, G. H.&lt;/author&gt;&lt;author&gt;Padola, N. L.&lt;/author&gt;&lt;author&gt;Parma, A. E.&lt;/author&gt;&lt;/authors&gt;&lt;/contributors&gt;&lt;auth-address&gt;Laboratorio de Inmunoquimica y Biotecnologia, Tandil, Argentina.&lt;/auth-address&gt;&lt;titles&gt;&lt;title&gt;&lt;style face="normal" font="default" size="100%"&gt;Seasonal variation of Shiga toxin-encoding genes (&lt;/style&gt;&lt;style face="italic" font="default" size="100%"&gt;stx&lt;/style&gt;&lt;style face="normal" font="default" size="100%"&gt;) and detection of &lt;/style&gt;&lt;style face="italic" font="default" size="100%"&gt;E. coli &lt;/style&gt;&lt;style face="normal" font="default" size="100%"&gt;O157 in dairy cattle from Argentina&lt;/style&gt;&lt;/title&gt;&lt;secondary-title&gt;Journal of Applied Microbiology&lt;/secondary-title&gt;&lt;/titles&gt;&lt;pages&gt;8&lt;/pages&gt;&lt;volume&gt;106&lt;/volume&gt;&lt;number&gt;4&lt;/number&gt;&lt;section&gt;1260&lt;/section&gt;&lt;keywords&gt;&lt;keyword&gt;Animals&lt;/keyword&gt;&lt;keyword&gt;Argentina/epidemiology&lt;/keyword&gt;&lt;keyword&gt;Cattle/microbiology&lt;/keyword&gt;&lt;keyword&gt;Escherichia coli Infections/*epidemiology/*veterinary&lt;/keyword&gt;&lt;keyword&gt;Escherichia coli O157/genetics/*isolation &amp;amp; purification/metabolism&lt;/keyword&gt;&lt;keyword&gt;Prevalence&lt;/keyword&gt;&lt;keyword&gt;Rectum/microbiology&lt;/keyword&gt;&lt;keyword&gt;*Seasons&lt;/keyword&gt;&lt;keyword&gt;Shiga Toxin/biosynthesis/*genetics&lt;/keyword&gt;&lt;/keywords&gt;&lt;dates&gt;&lt;year&gt;2009&lt;/year&gt;&lt;pub-dates&gt;&lt;date&gt;Apr&lt;/date&gt;&lt;/pub-dates&gt;&lt;/dates&gt;&lt;isbn&gt;1365-2672 (Electronic)&amp;#xD;1364-5072 (Linking)&lt;/isbn&gt;&lt;accession-num&gt;19187162&lt;/accession-num&gt;&lt;urls&gt;&lt;related-urls&gt;&lt;url&gt;https://www.ncbi.nlm.nih.gov/pubmed/19187162&lt;/url&gt;&lt;/related-urls&gt;&lt;/urls&gt;&lt;electronic-resource-num&gt;10.1111/j.1365-2672.2008.04088.x&lt;/electronic-resource-num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4]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  <w:bookmarkStart w:id="1" w:name="_Hlk43548667"/>
          <w:p w14:paraId="4A048208" w14:textId="666F9E60" w:rsidR="00EB383D" w:rsidRPr="00E43B07" w:rsidRDefault="00E41FFA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Fernández&lt;/Author&gt;&lt;Year&gt;2010&lt;/Year&gt;&lt;RecNum&gt;317&lt;/RecNum&gt;&lt;DisplayText&gt;[5]&lt;/DisplayText&gt;&lt;record&gt;&lt;rec-number&gt;317&lt;/rec-number&gt;&lt;foreign-keys&gt;&lt;key app="EN" db-id="zevwwzavpsrx0mews2bvpa9uds9dpxawz0vf" timestamp="0"&gt;317&lt;/key&gt;&lt;/foreign-keys&gt;&lt;ref-type name="Journal Article"&gt;17&lt;/ref-type&gt;&lt;contributors&gt;&lt;authors&gt;&lt;author&gt;Fernández, D.&lt;/author&gt;&lt;author&gt;Irino, K.&lt;/author&gt;&lt;author&gt;Sanz, M.&lt;/author&gt;&lt;author&gt;Padola, N. L.&lt;/author&gt;&lt;author&gt;Parma, A. E.&lt;/author&gt;&lt;/authors&gt;&lt;/contributors&gt;&lt;titles&gt;&lt;title&gt;&lt;style face="normal" font="default" size="100%"&gt;Characterization of Shiga Toxin-producing &lt;/style&gt;&lt;style face="italic" font="default" size="100%"&gt;Escherichia coli &lt;/style&gt;&lt;style face="normal" font="default" size="100%"&gt;isolated from dairy cows in Argentina.&lt;/style&gt;&lt;/title&gt;&lt;secondary-title&gt;Letters in applied Microbiology&lt;/secondary-title&gt;&lt;/titles&gt;&lt;pages&gt;6&lt;/pages&gt;&lt;volume&gt;51&lt;/volume&gt;&lt;section&gt;377&lt;/section&gt;&lt;dates&gt;&lt;year&gt;2010&lt;/year&gt;&lt;/dates&gt;&lt;isbn&gt;0266-8254&lt;/isbn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5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  <w:bookmarkEnd w:id="1"/>
          <w:p w14:paraId="0F72A4FC" w14:textId="0B2DB5AB" w:rsidR="00E41FFA" w:rsidRDefault="00E41FFA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NYXNhbmE8L0F1dGhvcj48WWVhcj4yMDExPC9ZZWFyPjxS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NYXNhbmE8L0F1dGhvcj48WWVhcj4yMDExPC9ZZWFyPjxS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</w:fldData>
              </w:fldChar>
            </w:r>
            <w:r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</w:rPr>
            </w:r>
            <w:r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</w:rPr>
              <w:t>[2]</w:t>
            </w:r>
            <w:r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  <w:p w14:paraId="74310353" w14:textId="70F5D781" w:rsidR="00EB383D" w:rsidRPr="00E43B07" w:rsidRDefault="00E41FFA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&lt;EndNote&gt;&lt;Cite&gt;&lt;Author&gt;Sanz&lt;/Author&gt;&lt;Year&gt;1998&lt;/Year&gt;&lt;RecNum&gt;1221&lt;/RecNum&gt;&lt;DisplayText&gt;[8]&lt;/DisplayText&gt;&lt;record&gt;&lt;rec-number&gt;1221&lt;/rec-number&gt;&lt;foreign-keys&gt;&lt;key app="EN" db-id="zevwwzavpsrx0mews2bvpa9uds9dpxawz0vf" timestamp="0"&gt;1221&lt;/key&gt;&lt;/foreign-keys&gt;&lt;ref-type name="Journal Article"&gt;17&lt;/ref-type&gt;&lt;contributors&gt;&lt;authors&gt;&lt;author&gt;Sanz, M. E.&lt;/author&gt;&lt;author&gt;Viñas, M. R.&lt;/author&gt;&lt;author&gt;Parma, A. E.&lt;/author&gt;&lt;/authors&gt;&lt;/contributors&gt;&lt;titles&gt;&lt;title&gt;&lt;style face="normal" font="default" size="100%"&gt;Prevalence of bovine verotoxin-producing &lt;/style&gt;&lt;style face="italic" font="default" size="100%"&gt;Escherichia coli &lt;/style&gt;&lt;style face="normal" font="default" size="100%"&gt;in Argentina&lt;/style&gt;&lt;/title&gt;&lt;secondary-title&gt;European Journal of Epidemiology&lt;/secondary-title&gt;&lt;/titles&gt;&lt;pages&gt;5&lt;/pages&gt;&lt;volume&gt;14&lt;/volume&gt;&lt;section&gt;399&lt;/section&gt;&lt;dates&gt;&lt;year&gt;1998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8]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  <w:p w14:paraId="17597573" w14:textId="00DE09D2" w:rsidR="00EB383D" w:rsidRPr="00E43B07" w:rsidRDefault="00E41FFA" w:rsidP="00A7776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YW5hcm88L0F1dGhvcj48WWVhcj4yMDEyPC9ZZWFyPjxS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YW5hcm88L0F1dGhvcj48WWVhcj4yMDEyPC9ZZWFyPjxS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6]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</w:tc>
      </w:tr>
    </w:tbl>
    <w:p w14:paraId="14362675" w14:textId="29CCD7B8" w:rsidR="00EB383D" w:rsidRPr="00E43B07" w:rsidRDefault="00EB383D" w:rsidP="00EB383D">
      <w:pPr>
        <w:jc w:val="both"/>
        <w:rPr>
          <w:rFonts w:ascii="Times New Roman" w:hAnsi="Times New Roman"/>
          <w:sz w:val="20"/>
          <w:szCs w:val="20"/>
          <w:lang w:val="en-US"/>
        </w:rPr>
      </w:pPr>
      <w:r w:rsidRPr="00E43B07">
        <w:rPr>
          <w:rFonts w:ascii="Times New Roman" w:hAnsi="Times New Roman"/>
          <w:sz w:val="20"/>
          <w:szCs w:val="20"/>
          <w:lang w:val="en-US"/>
        </w:rPr>
        <w:t xml:space="preserve">N= </w:t>
      </w:r>
      <w:r w:rsidR="00A65281">
        <w:rPr>
          <w:rFonts w:ascii="Times New Roman" w:hAnsi="Times New Roman"/>
          <w:sz w:val="20"/>
          <w:szCs w:val="20"/>
          <w:lang w:val="en-US"/>
        </w:rPr>
        <w:t xml:space="preserve">number of </w:t>
      </w:r>
      <w:r w:rsidRPr="00E43B07">
        <w:rPr>
          <w:rFonts w:ascii="Times New Roman" w:hAnsi="Times New Roman"/>
          <w:sz w:val="20"/>
          <w:szCs w:val="20"/>
          <w:lang w:val="en-US"/>
        </w:rPr>
        <w:t>samples, each sample c</w:t>
      </w:r>
      <w:r w:rsidR="00A65281">
        <w:rPr>
          <w:rFonts w:ascii="Times New Roman" w:hAnsi="Times New Roman"/>
          <w:sz w:val="20"/>
          <w:szCs w:val="20"/>
          <w:lang w:val="en-US"/>
        </w:rPr>
        <w:t>ame</w:t>
      </w:r>
      <w:r w:rsidRPr="00E43B07">
        <w:rPr>
          <w:rFonts w:ascii="Times New Roman" w:hAnsi="Times New Roman"/>
          <w:sz w:val="20"/>
          <w:szCs w:val="20"/>
          <w:lang w:val="en-US"/>
        </w:rPr>
        <w:t xml:space="preserve"> from one animal; +: </w:t>
      </w:r>
      <w:r w:rsidR="00CE7312" w:rsidRPr="00E43B07">
        <w:rPr>
          <w:rFonts w:ascii="Times New Roman" w:hAnsi="Times New Roman"/>
          <w:sz w:val="20"/>
          <w:szCs w:val="20"/>
          <w:lang w:val="en-US"/>
        </w:rPr>
        <w:t>STEC</w:t>
      </w:r>
      <w:r w:rsidR="00CE7312">
        <w:rPr>
          <w:rFonts w:ascii="Times New Roman" w:hAnsi="Times New Roman"/>
          <w:sz w:val="20"/>
          <w:szCs w:val="20"/>
          <w:lang w:val="en-US"/>
        </w:rPr>
        <w:t>-</w:t>
      </w:r>
      <w:r w:rsidR="00CE7312" w:rsidRPr="00E43B07">
        <w:rPr>
          <w:rFonts w:ascii="Times New Roman" w:hAnsi="Times New Roman"/>
          <w:sz w:val="20"/>
          <w:szCs w:val="20"/>
          <w:lang w:val="en-US"/>
        </w:rPr>
        <w:t xml:space="preserve">positive </w:t>
      </w:r>
      <w:r w:rsidRPr="00E43B07">
        <w:rPr>
          <w:rFonts w:ascii="Times New Roman" w:hAnsi="Times New Roman"/>
          <w:sz w:val="20"/>
          <w:szCs w:val="20"/>
          <w:lang w:val="en-US"/>
        </w:rPr>
        <w:t xml:space="preserve">samples </w:t>
      </w:r>
    </w:p>
    <w:p w14:paraId="13BC6034" w14:textId="7D159D1C" w:rsidR="00E41FFA" w:rsidRDefault="00E41FFA"/>
    <w:p w14:paraId="2EA066F8" w14:textId="0418EBE2" w:rsidR="00E41FFA" w:rsidRPr="00073403" w:rsidRDefault="00E41FFA" w:rsidP="00073403">
      <w:pPr>
        <w:spacing w:line="480" w:lineRule="auto"/>
        <w:jc w:val="both"/>
        <w:rPr>
          <w:rFonts w:ascii="Times New Roman" w:hAnsi="Times New Roman"/>
          <w:b/>
          <w:bCs/>
        </w:rPr>
      </w:pPr>
      <w:proofErr w:type="spellStart"/>
      <w:r w:rsidRPr="00073403">
        <w:rPr>
          <w:rFonts w:ascii="Times New Roman" w:hAnsi="Times New Roman"/>
          <w:b/>
          <w:bCs/>
        </w:rPr>
        <w:lastRenderedPageBreak/>
        <w:t>References</w:t>
      </w:r>
      <w:proofErr w:type="spellEnd"/>
    </w:p>
    <w:p w14:paraId="2505A817" w14:textId="502029B1" w:rsidR="004A1A9E" w:rsidRPr="00073403" w:rsidRDefault="00E41FFA" w:rsidP="00073403">
      <w:pPr>
        <w:pStyle w:val="EndNoteBibliography"/>
        <w:spacing w:after="0" w:line="480" w:lineRule="auto"/>
        <w:jc w:val="both"/>
        <w:rPr>
          <w:rFonts w:ascii="Times New Roman" w:hAnsi="Times New Roman" w:cs="Times New Roman"/>
        </w:rPr>
      </w:pPr>
      <w:r w:rsidRPr="00073403">
        <w:rPr>
          <w:rFonts w:ascii="Times New Roman" w:hAnsi="Times New Roman" w:cs="Times New Roman"/>
        </w:rPr>
        <w:fldChar w:fldCharType="begin"/>
      </w:r>
      <w:r w:rsidRPr="00073403">
        <w:rPr>
          <w:rFonts w:ascii="Times New Roman" w:hAnsi="Times New Roman" w:cs="Times New Roman"/>
        </w:rPr>
        <w:instrText xml:space="preserve"> ADDIN EN.REFLIST </w:instrText>
      </w:r>
      <w:r w:rsidRPr="00073403">
        <w:rPr>
          <w:rFonts w:ascii="Times New Roman" w:hAnsi="Times New Roman" w:cs="Times New Roman"/>
        </w:rPr>
        <w:fldChar w:fldCharType="separate"/>
      </w:r>
      <w:r w:rsidR="004A1A9E" w:rsidRPr="00073403">
        <w:rPr>
          <w:rFonts w:ascii="Times New Roman" w:hAnsi="Times New Roman" w:cs="Times New Roman"/>
        </w:rPr>
        <w:t>1.</w:t>
      </w:r>
      <w:r w:rsidR="004A1A9E" w:rsidRPr="00073403">
        <w:rPr>
          <w:rFonts w:ascii="Times New Roman" w:hAnsi="Times New Roman" w:cs="Times New Roman"/>
        </w:rPr>
        <w:tab/>
        <w:t xml:space="preserve">Favier GI, Estrada CL, Cortinas TI, Escudero ME. Detection and Characterization of Shiga Toxin Producing </w:t>
      </w:r>
      <w:r w:rsidR="004A1A9E" w:rsidRPr="00073403">
        <w:rPr>
          <w:rFonts w:ascii="Times New Roman" w:hAnsi="Times New Roman" w:cs="Times New Roman"/>
          <w:i/>
        </w:rPr>
        <w:t>Escherichia coli</w:t>
      </w:r>
      <w:r w:rsidR="004A1A9E" w:rsidRPr="00073403">
        <w:rPr>
          <w:rFonts w:ascii="Times New Roman" w:hAnsi="Times New Roman" w:cs="Times New Roman"/>
        </w:rPr>
        <w:t xml:space="preserve">, </w:t>
      </w:r>
      <w:r w:rsidR="004A1A9E" w:rsidRPr="00073403">
        <w:rPr>
          <w:rFonts w:ascii="Times New Roman" w:hAnsi="Times New Roman" w:cs="Times New Roman"/>
          <w:i/>
        </w:rPr>
        <w:t xml:space="preserve">Salmonella </w:t>
      </w:r>
      <w:r w:rsidR="004A1A9E" w:rsidRPr="00073403">
        <w:rPr>
          <w:rFonts w:ascii="Times New Roman" w:hAnsi="Times New Roman" w:cs="Times New Roman"/>
        </w:rPr>
        <w:t xml:space="preserve">spp., and </w:t>
      </w:r>
      <w:r w:rsidR="004A1A9E" w:rsidRPr="00073403">
        <w:rPr>
          <w:rFonts w:ascii="Times New Roman" w:hAnsi="Times New Roman" w:cs="Times New Roman"/>
          <w:i/>
        </w:rPr>
        <w:t>Yersinia</w:t>
      </w:r>
      <w:r w:rsidR="004A1A9E" w:rsidRPr="00073403">
        <w:rPr>
          <w:rFonts w:ascii="Times New Roman" w:hAnsi="Times New Roman" w:cs="Times New Roman"/>
        </w:rPr>
        <w:t xml:space="preserve"> Strains from Human, Animal, and Food Samples in San Luis, Argentina. Internat J Microbiol. 2014;2014:12. doi: 10.1155/2014/284649. PubMed PMID: 25177351; PubMed Central PMCID: PMCPMC4142171.</w:t>
      </w:r>
    </w:p>
    <w:p w14:paraId="19EDD35F" w14:textId="347D9949" w:rsidR="004A1A9E" w:rsidRPr="00073403" w:rsidRDefault="004A1A9E" w:rsidP="00073403">
      <w:pPr>
        <w:pStyle w:val="EndNoteBibliography"/>
        <w:spacing w:after="0" w:line="480" w:lineRule="auto"/>
        <w:jc w:val="both"/>
        <w:rPr>
          <w:rFonts w:ascii="Times New Roman" w:hAnsi="Times New Roman" w:cs="Times New Roman"/>
        </w:rPr>
      </w:pPr>
      <w:r w:rsidRPr="00073403">
        <w:rPr>
          <w:rFonts w:ascii="Times New Roman" w:hAnsi="Times New Roman" w:cs="Times New Roman"/>
        </w:rPr>
        <w:t>2.</w:t>
      </w:r>
      <w:r w:rsidRPr="00073403">
        <w:rPr>
          <w:rFonts w:ascii="Times New Roman" w:hAnsi="Times New Roman" w:cs="Times New Roman"/>
        </w:rPr>
        <w:tab/>
        <w:t xml:space="preserve">Masana MO, D'Astek BA, Palladino PM, Galli L, Del Castillo LL, Carbonari C, et al. Genotypic characterization of non-O157 Shiga toxin-producing </w:t>
      </w:r>
      <w:r w:rsidRPr="00073403">
        <w:rPr>
          <w:rFonts w:ascii="Times New Roman" w:hAnsi="Times New Roman" w:cs="Times New Roman"/>
          <w:i/>
        </w:rPr>
        <w:t>Escherichia coli</w:t>
      </w:r>
      <w:r w:rsidRPr="00073403">
        <w:rPr>
          <w:rFonts w:ascii="Times New Roman" w:hAnsi="Times New Roman" w:cs="Times New Roman"/>
        </w:rPr>
        <w:t xml:space="preserve"> in beef abattoirs of Argentina. J Food Prot. 2011;74(12):10. doi: 10.4315/0362-028X.JFP-11-189. PubMed PMID: 22186039.</w:t>
      </w:r>
    </w:p>
    <w:p w14:paraId="524795A0" w14:textId="74D5B739" w:rsidR="004A1A9E" w:rsidRPr="00073403" w:rsidRDefault="004A1A9E" w:rsidP="00073403">
      <w:pPr>
        <w:pStyle w:val="EndNoteBibliography"/>
        <w:spacing w:after="0" w:line="480" w:lineRule="auto"/>
        <w:jc w:val="both"/>
        <w:rPr>
          <w:rFonts w:ascii="Times New Roman" w:hAnsi="Times New Roman" w:cs="Times New Roman"/>
        </w:rPr>
      </w:pPr>
      <w:r w:rsidRPr="00073403">
        <w:rPr>
          <w:rFonts w:ascii="Times New Roman" w:hAnsi="Times New Roman" w:cs="Times New Roman"/>
        </w:rPr>
        <w:t>3.</w:t>
      </w:r>
      <w:r w:rsidRPr="00073403">
        <w:rPr>
          <w:rFonts w:ascii="Times New Roman" w:hAnsi="Times New Roman" w:cs="Times New Roman"/>
        </w:rPr>
        <w:tab/>
        <w:t xml:space="preserve">Meichtri L, Miliwebsky E, Gioffre A, Chinen I, Baschkier A, Chillemi G, et al. Shiga toxin-producing </w:t>
      </w:r>
      <w:r w:rsidRPr="00073403">
        <w:rPr>
          <w:rFonts w:ascii="Times New Roman" w:hAnsi="Times New Roman" w:cs="Times New Roman"/>
          <w:i/>
        </w:rPr>
        <w:t>Escherichia coli</w:t>
      </w:r>
      <w:r w:rsidRPr="00073403">
        <w:rPr>
          <w:rFonts w:ascii="Times New Roman" w:hAnsi="Times New Roman" w:cs="Times New Roman"/>
        </w:rPr>
        <w:t xml:space="preserve"> in healthy young beef steers from Argentina: prevalence and virulence properties. Int J Food Microbiol. 2004;96(2):10. doi: 10.1016/j.ijfoodmicro.2004.03.018. PubMed PMID: 15364473.</w:t>
      </w:r>
    </w:p>
    <w:p w14:paraId="53D310B8" w14:textId="4C9E3348" w:rsidR="004A1A9E" w:rsidRPr="00073403" w:rsidRDefault="004A1A9E" w:rsidP="00073403">
      <w:pPr>
        <w:pStyle w:val="EndNoteBibliography"/>
        <w:spacing w:after="0" w:line="480" w:lineRule="auto"/>
        <w:jc w:val="both"/>
        <w:rPr>
          <w:rFonts w:ascii="Times New Roman" w:hAnsi="Times New Roman" w:cs="Times New Roman"/>
        </w:rPr>
      </w:pPr>
      <w:r w:rsidRPr="00073403">
        <w:rPr>
          <w:rFonts w:ascii="Times New Roman" w:hAnsi="Times New Roman" w:cs="Times New Roman"/>
        </w:rPr>
        <w:t>4.</w:t>
      </w:r>
      <w:r w:rsidRPr="00073403">
        <w:rPr>
          <w:rFonts w:ascii="Times New Roman" w:hAnsi="Times New Roman" w:cs="Times New Roman"/>
        </w:rPr>
        <w:tab/>
        <w:t>Fernandez D, Rodriguez EM, Arroyo GH, Padola NL, Parma AE. Seasonal variation of Shiga toxin-encoding genes (</w:t>
      </w:r>
      <w:r w:rsidRPr="00073403">
        <w:rPr>
          <w:rFonts w:ascii="Times New Roman" w:hAnsi="Times New Roman" w:cs="Times New Roman"/>
          <w:i/>
        </w:rPr>
        <w:t>stx</w:t>
      </w:r>
      <w:r w:rsidRPr="00073403">
        <w:rPr>
          <w:rFonts w:ascii="Times New Roman" w:hAnsi="Times New Roman" w:cs="Times New Roman"/>
        </w:rPr>
        <w:t xml:space="preserve">) and detection of </w:t>
      </w:r>
      <w:r w:rsidRPr="00073403">
        <w:rPr>
          <w:rFonts w:ascii="Times New Roman" w:hAnsi="Times New Roman" w:cs="Times New Roman"/>
          <w:i/>
        </w:rPr>
        <w:t xml:space="preserve">E. coli </w:t>
      </w:r>
      <w:r w:rsidRPr="00073403">
        <w:rPr>
          <w:rFonts w:ascii="Times New Roman" w:hAnsi="Times New Roman" w:cs="Times New Roman"/>
        </w:rPr>
        <w:t>O157 in dairy cattle from Argentina. J Appl Microbiol. 2009;106(4):8. doi: 10.1111/j.1365-2672.2008.04088.x. PubMed PMID: 19187162.</w:t>
      </w:r>
    </w:p>
    <w:p w14:paraId="0D8DE9EE" w14:textId="5C73216C" w:rsidR="004A1A9E" w:rsidRPr="00073403" w:rsidRDefault="004A1A9E" w:rsidP="00073403">
      <w:pPr>
        <w:pStyle w:val="EndNoteBibliography"/>
        <w:spacing w:after="0" w:line="480" w:lineRule="auto"/>
        <w:jc w:val="both"/>
        <w:rPr>
          <w:rFonts w:ascii="Times New Roman" w:hAnsi="Times New Roman" w:cs="Times New Roman"/>
        </w:rPr>
      </w:pPr>
      <w:r w:rsidRPr="00073403">
        <w:rPr>
          <w:rFonts w:ascii="Times New Roman" w:hAnsi="Times New Roman" w:cs="Times New Roman"/>
        </w:rPr>
        <w:t>5.</w:t>
      </w:r>
      <w:r w:rsidRPr="00073403">
        <w:rPr>
          <w:rFonts w:ascii="Times New Roman" w:hAnsi="Times New Roman" w:cs="Times New Roman"/>
        </w:rPr>
        <w:tab/>
        <w:t xml:space="preserve">Fernández D, Irino K, Sanz M, Padola NL, Parma AE. Characterization of Shiga Toxin-producing </w:t>
      </w:r>
      <w:r w:rsidRPr="00073403">
        <w:rPr>
          <w:rFonts w:ascii="Times New Roman" w:hAnsi="Times New Roman" w:cs="Times New Roman"/>
          <w:i/>
        </w:rPr>
        <w:t xml:space="preserve">Escherichia coli </w:t>
      </w:r>
      <w:r w:rsidRPr="00073403">
        <w:rPr>
          <w:rFonts w:ascii="Times New Roman" w:hAnsi="Times New Roman" w:cs="Times New Roman"/>
        </w:rPr>
        <w:t>isolated from dairy cows in Argentina. Lett</w:t>
      </w:r>
      <w:r w:rsidR="00073403">
        <w:rPr>
          <w:rFonts w:ascii="Times New Roman" w:hAnsi="Times New Roman" w:cs="Times New Roman"/>
        </w:rPr>
        <w:t xml:space="preserve"> Appl</w:t>
      </w:r>
      <w:r w:rsidRPr="00073403">
        <w:rPr>
          <w:rFonts w:ascii="Times New Roman" w:hAnsi="Times New Roman" w:cs="Times New Roman"/>
        </w:rPr>
        <w:t xml:space="preserve"> Microbiol. 2010;51:6.</w:t>
      </w:r>
    </w:p>
    <w:p w14:paraId="0A4BE994" w14:textId="526F0E97" w:rsidR="004A1A9E" w:rsidRPr="00073403" w:rsidRDefault="004A1A9E" w:rsidP="00073403">
      <w:pPr>
        <w:pStyle w:val="EndNoteBibliography"/>
        <w:spacing w:after="0" w:line="480" w:lineRule="auto"/>
        <w:jc w:val="both"/>
        <w:rPr>
          <w:rFonts w:ascii="Times New Roman" w:hAnsi="Times New Roman" w:cs="Times New Roman"/>
        </w:rPr>
      </w:pPr>
      <w:r w:rsidRPr="00073403">
        <w:rPr>
          <w:rFonts w:ascii="Times New Roman" w:hAnsi="Times New Roman" w:cs="Times New Roman"/>
        </w:rPr>
        <w:t>6.</w:t>
      </w:r>
      <w:r w:rsidRPr="00073403">
        <w:rPr>
          <w:rFonts w:ascii="Times New Roman" w:hAnsi="Times New Roman" w:cs="Times New Roman"/>
        </w:rPr>
        <w:tab/>
        <w:t xml:space="preserve">Tanaro JD, Galli L, Lound LH, Leotta GA, Piaggio MC, Carbonari CC, et al. Non-O157:H7 Shiga toxin-producing </w:t>
      </w:r>
      <w:r w:rsidRPr="00073403">
        <w:rPr>
          <w:rFonts w:ascii="Times New Roman" w:hAnsi="Times New Roman" w:cs="Times New Roman"/>
          <w:i/>
        </w:rPr>
        <w:t xml:space="preserve">Escherichia coli </w:t>
      </w:r>
      <w:r w:rsidRPr="00073403">
        <w:rPr>
          <w:rFonts w:ascii="Times New Roman" w:hAnsi="Times New Roman" w:cs="Times New Roman"/>
        </w:rPr>
        <w:t>in bovine rectums and surface water streams on a beef cattle farm in Argentina. Foodborne Pathoge Dis. 2012;9(10):7. doi: 10.1089/fpd.2012.1182. PubMed PMID: 22994915.</w:t>
      </w:r>
    </w:p>
    <w:p w14:paraId="54F10BA9" w14:textId="664F8713" w:rsidR="004A1A9E" w:rsidRPr="00073403" w:rsidRDefault="004A1A9E" w:rsidP="00073403">
      <w:pPr>
        <w:pStyle w:val="EndNoteBibliography"/>
        <w:spacing w:after="0" w:line="480" w:lineRule="auto"/>
        <w:jc w:val="both"/>
        <w:rPr>
          <w:rFonts w:ascii="Times New Roman" w:hAnsi="Times New Roman" w:cs="Times New Roman"/>
        </w:rPr>
      </w:pPr>
      <w:r w:rsidRPr="00073403">
        <w:rPr>
          <w:rFonts w:ascii="Times New Roman" w:hAnsi="Times New Roman" w:cs="Times New Roman"/>
        </w:rPr>
        <w:t>7.</w:t>
      </w:r>
      <w:r w:rsidRPr="00073403">
        <w:rPr>
          <w:rFonts w:ascii="Times New Roman" w:hAnsi="Times New Roman" w:cs="Times New Roman"/>
        </w:rPr>
        <w:tab/>
        <w:t xml:space="preserve">Padola NL, Sanz ME, Blanco JE, Blanco M, Blanco J, Etcheverria AI, et al. Serotypes and virulence genes of bovine Shigatoxigenic </w:t>
      </w:r>
      <w:r w:rsidRPr="00073403">
        <w:rPr>
          <w:rFonts w:ascii="Times New Roman" w:hAnsi="Times New Roman" w:cs="Times New Roman"/>
          <w:i/>
        </w:rPr>
        <w:t xml:space="preserve">Escherichia coli </w:t>
      </w:r>
      <w:r w:rsidRPr="00073403">
        <w:rPr>
          <w:rFonts w:ascii="Times New Roman" w:hAnsi="Times New Roman" w:cs="Times New Roman"/>
        </w:rPr>
        <w:t>(STEC) isolated from a feedlot in Argentina. Vet Microbiol. 2004;100:7. doi: 10.1016/s0378-1135(03)00127-5.</w:t>
      </w:r>
    </w:p>
    <w:p w14:paraId="7CA9DAFC" w14:textId="187CAA0D" w:rsidR="004A1A9E" w:rsidRPr="00073403" w:rsidRDefault="004A1A9E" w:rsidP="00073403">
      <w:pPr>
        <w:pStyle w:val="EndNoteBibliography"/>
        <w:spacing w:line="480" w:lineRule="auto"/>
        <w:jc w:val="both"/>
        <w:rPr>
          <w:rFonts w:ascii="Times New Roman" w:hAnsi="Times New Roman" w:cs="Times New Roman"/>
        </w:rPr>
      </w:pPr>
      <w:r w:rsidRPr="00073403">
        <w:rPr>
          <w:rFonts w:ascii="Times New Roman" w:hAnsi="Times New Roman" w:cs="Times New Roman"/>
        </w:rPr>
        <w:t>8.</w:t>
      </w:r>
      <w:r w:rsidRPr="00073403">
        <w:rPr>
          <w:rFonts w:ascii="Times New Roman" w:hAnsi="Times New Roman" w:cs="Times New Roman"/>
        </w:rPr>
        <w:tab/>
        <w:t xml:space="preserve">Sanz ME, Viñas MR, Parma AE. Prevalence of bovine verotoxin-producing </w:t>
      </w:r>
      <w:r w:rsidRPr="00073403">
        <w:rPr>
          <w:rFonts w:ascii="Times New Roman" w:hAnsi="Times New Roman" w:cs="Times New Roman"/>
          <w:i/>
        </w:rPr>
        <w:t xml:space="preserve">Escherichia coli </w:t>
      </w:r>
      <w:r w:rsidRPr="00073403">
        <w:rPr>
          <w:rFonts w:ascii="Times New Roman" w:hAnsi="Times New Roman" w:cs="Times New Roman"/>
        </w:rPr>
        <w:t>in Argentina. Eur J Epidemiol. 1998;14:5.</w:t>
      </w:r>
    </w:p>
    <w:p w14:paraId="4C8704BB" w14:textId="2C7D205A" w:rsidR="00E85B9A" w:rsidRPr="00073403" w:rsidRDefault="00E41FFA" w:rsidP="00073403">
      <w:pPr>
        <w:spacing w:line="480" w:lineRule="auto"/>
        <w:jc w:val="both"/>
        <w:rPr>
          <w:rFonts w:ascii="Times New Roman" w:hAnsi="Times New Roman"/>
        </w:rPr>
      </w:pPr>
      <w:r w:rsidRPr="00073403">
        <w:rPr>
          <w:rFonts w:ascii="Times New Roman" w:hAnsi="Times New Roman"/>
        </w:rPr>
        <w:fldChar w:fldCharType="end"/>
      </w:r>
    </w:p>
    <w:sectPr w:rsidR="00E85B9A" w:rsidRPr="00073403" w:rsidSect="00CE7312">
      <w:pgSz w:w="11906" w:h="16838" w:code="9"/>
      <w:pgMar w:top="1418" w:right="1418" w:bottom="1418" w:left="1418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vwwzavpsrx0mews2bvpa9uds9dpxawz0vf&quot;&gt;My EndNote Library&lt;record-ids&gt;&lt;item&gt;166&lt;/item&gt;&lt;item&gt;169&lt;/item&gt;&lt;item&gt;317&lt;/item&gt;&lt;item&gt;323&lt;/item&gt;&lt;item&gt;1212&lt;/item&gt;&lt;item&gt;1214&lt;/item&gt;&lt;item&gt;1217&lt;/item&gt;&lt;item&gt;1221&lt;/item&gt;&lt;/record-ids&gt;&lt;/item&gt;&lt;/Libraries&gt;"/>
  </w:docVars>
  <w:rsids>
    <w:rsidRoot w:val="00EB383D"/>
    <w:rsid w:val="00073403"/>
    <w:rsid w:val="004A1A9E"/>
    <w:rsid w:val="006064A8"/>
    <w:rsid w:val="00663349"/>
    <w:rsid w:val="007C6CFD"/>
    <w:rsid w:val="00A65281"/>
    <w:rsid w:val="00A653A2"/>
    <w:rsid w:val="00AB47BB"/>
    <w:rsid w:val="00CE7312"/>
    <w:rsid w:val="00D037C1"/>
    <w:rsid w:val="00E41FFA"/>
    <w:rsid w:val="00E85B9A"/>
    <w:rsid w:val="00EB3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A1F2415"/>
  <w15:chartTrackingRefBased/>
  <w15:docId w15:val="{A3AC9FE6-4F4F-4A1B-A9BE-705894D45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83D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EB383D"/>
    <w:pPr>
      <w:spacing w:line="240" w:lineRule="auto"/>
    </w:pPr>
    <w:rPr>
      <w:b/>
      <w:bCs/>
      <w:color w:val="4F81BD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B38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B383D"/>
    <w:rPr>
      <w:rFonts w:ascii="Segoe UI" w:eastAsia="Calibr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AB47B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47B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47BB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47B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47BB"/>
    <w:rPr>
      <w:rFonts w:ascii="Calibri" w:eastAsia="Calibri" w:hAnsi="Calibri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E41FFA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E41FFA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E41FFA"/>
    <w:pPr>
      <w:spacing w:line="240" w:lineRule="auto"/>
    </w:pPr>
    <w:rPr>
      <w:rFonts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E41FFA"/>
    <w:rPr>
      <w:rFonts w:ascii="Calibri" w:eastAsia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51</Words>
  <Characters>15685</Characters>
  <Application>Microsoft Office Word</Application>
  <DocSecurity>0</DocSecurity>
  <Lines>130</Lines>
  <Paragraphs>36</Paragraphs>
  <ScaleCrop>false</ScaleCrop>
  <Company/>
  <LinksUpToDate>false</LinksUpToDate>
  <CharactersWithSpaces>18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Brusa</dc:creator>
  <cp:keywords/>
  <dc:description/>
  <cp:lastModifiedBy>Victoria Brusa</cp:lastModifiedBy>
  <cp:revision>2</cp:revision>
  <dcterms:created xsi:type="dcterms:W3CDTF">2020-10-27T10:33:00Z</dcterms:created>
  <dcterms:modified xsi:type="dcterms:W3CDTF">2020-10-27T10:33:00Z</dcterms:modified>
</cp:coreProperties>
</file>